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C5C28" w14:textId="77777777" w:rsidR="00034F97" w:rsidRDefault="00000000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</w:rPr>
        <w:t>Table S1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mographic data for </w:t>
      </w:r>
      <w:r>
        <w:rPr>
          <w:rFonts w:ascii="Times New Roman" w:hAnsi="Times New Roman" w:cs="Times New Roman" w:hint="eastAsia"/>
          <w:kern w:val="0"/>
          <w:sz w:val="24"/>
        </w:rPr>
        <w:t>19</w:t>
      </w:r>
      <w:r>
        <w:rPr>
          <w:rFonts w:ascii="Times New Roman" w:hAnsi="Times New Roman" w:cs="Times New Roman"/>
          <w:kern w:val="0"/>
          <w:sz w:val="24"/>
        </w:rPr>
        <w:t xml:space="preserve"> patients </w:t>
      </w:r>
      <w:r>
        <w:rPr>
          <w:rFonts w:ascii="Times New Roman" w:hAnsi="Times New Roman" w:cs="Times New Roman" w:hint="eastAsia"/>
          <w:kern w:val="0"/>
          <w:sz w:val="24"/>
        </w:rPr>
        <w:t>with confirmed or susceptible gram-positive bacterial infection</w:t>
      </w:r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8"/>
        <w:gridCol w:w="3958"/>
      </w:tblGrid>
      <w:tr w:rsidR="00034F97" w14:paraId="65F034F7" w14:textId="77777777"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</w:tcPr>
          <w:p w14:paraId="0DF855C2" w14:textId="77777777" w:rsidR="00034F9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Variable</w:t>
            </w:r>
          </w:p>
        </w:tc>
        <w:tc>
          <w:tcPr>
            <w:tcW w:w="3958" w:type="dxa"/>
            <w:tcBorders>
              <w:top w:val="single" w:sz="4" w:space="0" w:color="auto"/>
              <w:bottom w:val="single" w:sz="4" w:space="0" w:color="auto"/>
            </w:tcBorders>
          </w:tcPr>
          <w:p w14:paraId="0AFEA442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Values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a</w:t>
            </w:r>
            <w:proofErr w:type="spellEnd"/>
          </w:p>
        </w:tc>
      </w:tr>
      <w:tr w:rsidR="00034F97" w14:paraId="59487E9E" w14:textId="77777777">
        <w:tc>
          <w:tcPr>
            <w:tcW w:w="4348" w:type="dxa"/>
            <w:tcBorders>
              <w:top w:val="single" w:sz="4" w:space="0" w:color="auto"/>
              <w:bottom w:val="nil"/>
            </w:tcBorders>
          </w:tcPr>
          <w:p w14:paraId="4B2CE263" w14:textId="77777777" w:rsidR="00034F9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ype of infections</w:t>
            </w:r>
          </w:p>
        </w:tc>
        <w:tc>
          <w:tcPr>
            <w:tcW w:w="3958" w:type="dxa"/>
            <w:tcBorders>
              <w:top w:val="single" w:sz="4" w:space="0" w:color="auto"/>
              <w:bottom w:val="nil"/>
            </w:tcBorders>
          </w:tcPr>
          <w:p w14:paraId="13F5D712" w14:textId="77777777" w:rsidR="00034F97" w:rsidRDefault="00034F9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034F97" w14:paraId="5624DA30" w14:textId="77777777">
        <w:tc>
          <w:tcPr>
            <w:tcW w:w="4348" w:type="dxa"/>
            <w:tcBorders>
              <w:top w:val="nil"/>
            </w:tcBorders>
          </w:tcPr>
          <w:p w14:paraId="4D2E4C43" w14:textId="77777777" w:rsidR="00034F97" w:rsidRDefault="00000000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Pneumonia</w:t>
            </w:r>
          </w:p>
        </w:tc>
        <w:tc>
          <w:tcPr>
            <w:tcW w:w="3958" w:type="dxa"/>
            <w:tcBorders>
              <w:top w:val="nil"/>
            </w:tcBorders>
          </w:tcPr>
          <w:p w14:paraId="04309084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4 (73.7%)</w:t>
            </w:r>
          </w:p>
        </w:tc>
      </w:tr>
      <w:tr w:rsidR="00034F97" w14:paraId="2136DCB2" w14:textId="77777777">
        <w:tc>
          <w:tcPr>
            <w:tcW w:w="4348" w:type="dxa"/>
          </w:tcPr>
          <w:p w14:paraId="5ED35327" w14:textId="77777777" w:rsidR="00034F97" w:rsidRDefault="00000000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Urinary tract infection</w:t>
            </w:r>
          </w:p>
        </w:tc>
        <w:tc>
          <w:tcPr>
            <w:tcW w:w="3958" w:type="dxa"/>
          </w:tcPr>
          <w:p w14:paraId="6C29F8B3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 (26.3%)</w:t>
            </w:r>
          </w:p>
        </w:tc>
      </w:tr>
      <w:tr w:rsidR="00034F97" w14:paraId="78188E4E" w14:textId="77777777">
        <w:tc>
          <w:tcPr>
            <w:tcW w:w="4348" w:type="dxa"/>
          </w:tcPr>
          <w:p w14:paraId="50BD6145" w14:textId="77777777" w:rsidR="00034F9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omorbidities</w:t>
            </w:r>
          </w:p>
        </w:tc>
        <w:tc>
          <w:tcPr>
            <w:tcW w:w="3958" w:type="dxa"/>
          </w:tcPr>
          <w:p w14:paraId="0C496E49" w14:textId="77777777" w:rsidR="00034F97" w:rsidRDefault="00034F9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034F97" w14:paraId="45A955B1" w14:textId="77777777">
        <w:tc>
          <w:tcPr>
            <w:tcW w:w="4348" w:type="dxa"/>
          </w:tcPr>
          <w:p w14:paraId="6118317B" w14:textId="77777777" w:rsidR="00034F97" w:rsidRDefault="00000000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Hypertension</w:t>
            </w:r>
          </w:p>
        </w:tc>
        <w:tc>
          <w:tcPr>
            <w:tcW w:w="3958" w:type="dxa"/>
          </w:tcPr>
          <w:p w14:paraId="782F324B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6 84.2%)</w:t>
            </w:r>
          </w:p>
        </w:tc>
      </w:tr>
      <w:tr w:rsidR="00034F97" w14:paraId="01FDAC93" w14:textId="77777777">
        <w:tc>
          <w:tcPr>
            <w:tcW w:w="4348" w:type="dxa"/>
          </w:tcPr>
          <w:p w14:paraId="0C493741" w14:textId="77777777" w:rsidR="00034F97" w:rsidRDefault="00000000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Diabetes mellitus</w:t>
            </w:r>
          </w:p>
        </w:tc>
        <w:tc>
          <w:tcPr>
            <w:tcW w:w="3958" w:type="dxa"/>
          </w:tcPr>
          <w:p w14:paraId="6FD964D2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7 (36.8%)</w:t>
            </w:r>
          </w:p>
        </w:tc>
      </w:tr>
      <w:tr w:rsidR="00034F97" w14:paraId="0D07B4A8" w14:textId="77777777">
        <w:tc>
          <w:tcPr>
            <w:tcW w:w="4348" w:type="dxa"/>
          </w:tcPr>
          <w:p w14:paraId="7BD2469C" w14:textId="77777777" w:rsidR="00034F97" w:rsidRDefault="00000000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ronic renal dysfunction</w:t>
            </w:r>
          </w:p>
        </w:tc>
        <w:tc>
          <w:tcPr>
            <w:tcW w:w="3958" w:type="dxa"/>
          </w:tcPr>
          <w:p w14:paraId="4CEBCC41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5 (26.3%)</w:t>
            </w:r>
          </w:p>
        </w:tc>
      </w:tr>
      <w:tr w:rsidR="00034F97" w14:paraId="28E76030" w14:textId="77777777">
        <w:tc>
          <w:tcPr>
            <w:tcW w:w="4348" w:type="dxa"/>
          </w:tcPr>
          <w:p w14:paraId="7BAA38BD" w14:textId="77777777" w:rsidR="00034F9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Pathogens </w:t>
            </w:r>
            <w:bookmarkStart w:id="0" w:name="OLE_LINK1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(n=14)</w:t>
            </w:r>
            <w:bookmarkEnd w:id="0"/>
          </w:p>
        </w:tc>
        <w:tc>
          <w:tcPr>
            <w:tcW w:w="3958" w:type="dxa"/>
          </w:tcPr>
          <w:p w14:paraId="4C4FB534" w14:textId="77777777" w:rsidR="00034F97" w:rsidRDefault="00034F9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034F97" w14:paraId="5CDADFCA" w14:textId="77777777">
        <w:tc>
          <w:tcPr>
            <w:tcW w:w="4348" w:type="dxa"/>
          </w:tcPr>
          <w:p w14:paraId="4F61D22D" w14:textId="77777777" w:rsidR="00034F9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 Methicillin-resistant Staphylococcus aureus</w:t>
            </w:r>
          </w:p>
          <w:p w14:paraId="76C8DFC9" w14:textId="77777777" w:rsidR="00034F97" w:rsidRDefault="00000000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Enterococcus faecium</w:t>
            </w:r>
          </w:p>
        </w:tc>
        <w:tc>
          <w:tcPr>
            <w:tcW w:w="3958" w:type="dxa"/>
          </w:tcPr>
          <w:p w14:paraId="133E2140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9 (64.3%)</w:t>
            </w:r>
          </w:p>
          <w:p w14:paraId="518E5836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 (35.7%)</w:t>
            </w:r>
          </w:p>
        </w:tc>
      </w:tr>
      <w:tr w:rsidR="00034F97" w14:paraId="07171FDC" w14:textId="77777777">
        <w:tc>
          <w:tcPr>
            <w:tcW w:w="4348" w:type="dxa"/>
          </w:tcPr>
          <w:p w14:paraId="53C82FDC" w14:textId="77777777" w:rsidR="00034F9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Teicoplanin MIC values (n=9)</w:t>
            </w:r>
          </w:p>
          <w:p w14:paraId="41E0DED7" w14:textId="77777777" w:rsidR="00034F9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Methicillin-resistant Staphylococcus aureus</w:t>
            </w:r>
          </w:p>
          <w:p w14:paraId="6AD1C8BA" w14:textId="77777777" w:rsidR="00034F97" w:rsidRDefault="00000000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Enterococcus faecium</w:t>
            </w:r>
          </w:p>
        </w:tc>
        <w:tc>
          <w:tcPr>
            <w:tcW w:w="3958" w:type="dxa"/>
          </w:tcPr>
          <w:p w14:paraId="0D0E739F" w14:textId="77777777" w:rsidR="00034F97" w:rsidRDefault="00034F9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  <w:p w14:paraId="7E764B89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.5-1</w:t>
            </w:r>
          </w:p>
          <w:p w14:paraId="1B3CD07E" w14:textId="77777777" w:rsidR="00034F9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</w:tbl>
    <w:p w14:paraId="1D2DE33C" w14:textId="77777777" w:rsidR="00034F97" w:rsidRDefault="00000000">
      <w:pPr>
        <w:rPr>
          <w:rFonts w:ascii="Times New Roman" w:eastAsia="宋体" w:hAnsi="Times New Roman" w:cs="Times New Roman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Abbreviations: MIC, minimum inhibitory concentration.</w:t>
      </w:r>
    </w:p>
    <w:p w14:paraId="04734400" w14:textId="556CD8C3" w:rsidR="00034F97" w:rsidRDefault="00000000">
      <w:pPr>
        <w:rPr>
          <w:rFonts w:ascii="Times New Roman" w:eastAsia="宋体" w:hAnsi="Times New Roman" w:cs="Times New Roman"/>
          <w:kern w:val="0"/>
          <w:sz w:val="18"/>
          <w:szCs w:val="21"/>
        </w:rPr>
      </w:pPr>
      <w:r>
        <w:rPr>
          <w:rFonts w:ascii="Times New Roman" w:eastAsia="宋体" w:hAnsi="Times New Roman" w:cs="Times New Roman"/>
          <w:kern w:val="0"/>
          <w:sz w:val="18"/>
          <w:szCs w:val="21"/>
          <w:vertAlign w:val="superscript"/>
        </w:rPr>
        <w:t>a</w:t>
      </w:r>
      <w:r w:rsidR="00AB540B">
        <w:rPr>
          <w:rFonts w:ascii="Times New Roman" w:eastAsia="宋体" w:hAnsi="Times New Roman" w:cs="Times New Roman" w:hint="eastAsia"/>
          <w:kern w:val="0"/>
          <w:sz w:val="18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kern w:val="0"/>
          <w:sz w:val="18"/>
          <w:szCs w:val="21"/>
        </w:rPr>
        <w:t xml:space="preserve">Categorical data </w:t>
      </w:r>
      <w:r w:rsidR="00AB540B">
        <w:rPr>
          <w:rFonts w:ascii="Times New Roman" w:eastAsia="宋体" w:hAnsi="Times New Roman" w:cs="Times New Roman"/>
          <w:kern w:val="0"/>
          <w:sz w:val="18"/>
          <w:szCs w:val="21"/>
        </w:rPr>
        <w:t>is</w:t>
      </w:r>
      <w:r>
        <w:rPr>
          <w:rFonts w:ascii="Times New Roman" w:eastAsia="宋体" w:hAnsi="Times New Roman" w:cs="Times New Roman"/>
          <w:kern w:val="0"/>
          <w:sz w:val="18"/>
          <w:szCs w:val="21"/>
        </w:rPr>
        <w:t xml:space="preserve"> number (%) of subjects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.</w:t>
      </w:r>
    </w:p>
    <w:p w14:paraId="55046740" w14:textId="77777777" w:rsidR="00034F97" w:rsidRDefault="00034F97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CC9F53D" w14:textId="77777777" w:rsidR="00AB540B" w:rsidRDefault="00AB540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4AF1A7D" w14:textId="77777777" w:rsidR="00AB540B" w:rsidRDefault="00AB540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417FD58" w14:textId="77777777" w:rsidR="00AB540B" w:rsidRDefault="00AB540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45B956A" w14:textId="77777777" w:rsidR="00AB540B" w:rsidRDefault="00AB540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17FF5C6" w14:textId="77777777" w:rsidR="00AB540B" w:rsidRDefault="00AB540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87C9336" w14:textId="77777777" w:rsidR="00AB540B" w:rsidRDefault="00AB540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4BAEF8C" w14:textId="77777777" w:rsidR="00AB540B" w:rsidRDefault="00AB540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1A1459F7" w14:textId="77777777" w:rsidR="00AB540B" w:rsidRDefault="00AB540B">
      <w:pPr>
        <w:rPr>
          <w:rFonts w:ascii="Times New Roman" w:eastAsia="宋体" w:hAnsi="Times New Roman" w:cs="Times New Roman" w:hint="eastAsia"/>
          <w:kern w:val="0"/>
          <w:sz w:val="20"/>
          <w:szCs w:val="20"/>
        </w:rPr>
      </w:pPr>
    </w:p>
    <w:p w14:paraId="24F9E562" w14:textId="77777777" w:rsidR="00034F9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2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</w:rPr>
        <w:t>Model building steps of teicoplanin population pharmacokinetic model in the renal transplant patients.</w:t>
      </w:r>
    </w:p>
    <w:tbl>
      <w:tblPr>
        <w:tblStyle w:val="a7"/>
        <w:tblW w:w="8926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857"/>
        <w:gridCol w:w="1858"/>
      </w:tblGrid>
      <w:tr w:rsidR="00034F97" w14:paraId="4426903B" w14:textId="77777777" w:rsidTr="00AB540B">
        <w:trPr>
          <w:trHeight w:val="480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1E19FFE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dels</w:t>
            </w:r>
            <w:r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7C3A05F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FV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6EC5931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ΔOFV</w:t>
            </w:r>
          </w:p>
        </w:tc>
      </w:tr>
      <w:tr w:rsidR="00034F97" w14:paraId="1A807EDC" w14:textId="77777777" w:rsidTr="00AB540B">
        <w:trPr>
          <w:trHeight w:val="941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67802B3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wo-compartment model with a zero-order input rate </w:t>
            </w:r>
          </w:p>
          <w:p w14:paraId="150C49A6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Base model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37216C3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6.3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ADFE5D3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-</w:t>
            </w:r>
          </w:p>
        </w:tc>
      </w:tr>
      <w:tr w:rsidR="00034F97" w14:paraId="0AD1AFAF" w14:textId="77777777" w:rsidTr="00AB540B">
        <w:trPr>
          <w:trHeight w:val="471"/>
        </w:trPr>
        <w:tc>
          <w:tcPr>
            <w:tcW w:w="5211" w:type="dxa"/>
            <w:tcBorders>
              <w:top w:val="single" w:sz="4" w:space="0" w:color="auto"/>
              <w:tl2br w:val="nil"/>
              <w:tr2bl w:val="nil"/>
            </w:tcBorders>
          </w:tcPr>
          <w:p w14:paraId="4E8F8208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ex</w:t>
            </w:r>
          </w:p>
        </w:tc>
        <w:tc>
          <w:tcPr>
            <w:tcW w:w="1857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27C4B03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45.7</w:t>
            </w:r>
          </w:p>
        </w:tc>
        <w:tc>
          <w:tcPr>
            <w:tcW w:w="1858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556B7B0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0.6</w:t>
            </w:r>
          </w:p>
        </w:tc>
      </w:tr>
      <w:tr w:rsidR="00034F97" w14:paraId="36EBC112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294D90C3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V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ex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1FB7478F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45.6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5540EDB3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0.7</w:t>
            </w:r>
          </w:p>
        </w:tc>
      </w:tr>
      <w:tr w:rsidR="00034F97" w14:paraId="25F75354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0D5AAF9A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FLAG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6B0F552C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46.3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46437BF5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034F97" w14:paraId="7C3A11FA" w14:textId="77777777" w:rsidTr="00AB540B">
        <w:trPr>
          <w:trHeight w:val="480"/>
        </w:trPr>
        <w:tc>
          <w:tcPr>
            <w:tcW w:w="5211" w:type="dxa"/>
            <w:tcBorders>
              <w:tl2br w:val="nil"/>
              <w:tr2bl w:val="nil"/>
            </w:tcBorders>
          </w:tcPr>
          <w:p w14:paraId="1C447185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V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FLAG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08C3B10B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46.3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566BAF8A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034F97" w14:paraId="6166627C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5AD0A3A6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-age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1122ECA7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.1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03DD71E0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2</w:t>
            </w:r>
          </w:p>
        </w:tc>
      </w:tr>
      <w:tr w:rsidR="00034F97" w14:paraId="27869B98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2FDD0D28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V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age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4E4E96C4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243.8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37FAB1DF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-2.5</w:t>
            </w:r>
          </w:p>
        </w:tc>
      </w:tr>
      <w:tr w:rsidR="00034F97" w14:paraId="7FD05583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720BD90D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V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body weight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4B92C8D3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42.6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592F1F4B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3.7</w:t>
            </w:r>
          </w:p>
        </w:tc>
      </w:tr>
      <w:tr w:rsidR="00034F97" w14:paraId="0562ACEA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766D778D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body weight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60904AE4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243.8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1A95F19C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-2.5</w:t>
            </w:r>
          </w:p>
        </w:tc>
      </w:tr>
      <w:tr w:rsidR="00034F97" w14:paraId="0D143DBB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35904C2C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BTBI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7BC7128A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44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1F1F412E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3</w:t>
            </w:r>
          </w:p>
        </w:tc>
      </w:tr>
      <w:tr w:rsidR="00034F97" w14:paraId="20D9F2F4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5C90F55D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V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BTBIL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4021E719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45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6FAB7CA7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3</w:t>
            </w:r>
          </w:p>
        </w:tc>
      </w:tr>
      <w:tr w:rsidR="00034F97" w14:paraId="5EFB5CC4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644A3DD9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-BALB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0F33AB6A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45.7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4C43C578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6</w:t>
            </w:r>
          </w:p>
        </w:tc>
      </w:tr>
      <w:tr w:rsidR="00034F97" w14:paraId="681D11B7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6C22B2AD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V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BALB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0A2D9122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45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1125899D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3</w:t>
            </w:r>
          </w:p>
        </w:tc>
      </w:tr>
      <w:tr w:rsidR="00034F97" w14:paraId="0F5B0C51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3E3D96D6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BALT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5BD06529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43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64C5B26E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3.3</w:t>
            </w:r>
          </w:p>
        </w:tc>
      </w:tr>
      <w:tr w:rsidR="00034F97" w14:paraId="31971EAF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32F4378C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V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BALT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5E03D192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45.8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538BB477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5</w:t>
            </w:r>
          </w:p>
        </w:tc>
      </w:tr>
      <w:tr w:rsidR="00034F97" w14:paraId="03F98497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0D80F72B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-BCRCL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2796ED10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40.8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64113A61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5.5</w:t>
            </w:r>
          </w:p>
        </w:tc>
      </w:tr>
      <w:tr w:rsidR="00034F97" w14:paraId="25A61569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1660572B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V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BCRCL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08FCDCF3" w14:textId="77777777" w:rsidR="00034F97" w:rsidRDefault="0000000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45.8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67B4FEF6" w14:textId="77777777" w:rsidR="00034F97" w:rsidRDefault="00000000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5</w:t>
            </w:r>
          </w:p>
        </w:tc>
      </w:tr>
      <w:tr w:rsidR="00034F97" w14:paraId="3BC81627" w14:textId="77777777" w:rsidTr="00AB540B">
        <w:trPr>
          <w:trHeight w:val="471"/>
        </w:trPr>
        <w:tc>
          <w:tcPr>
            <w:tcW w:w="5211" w:type="dxa"/>
            <w:tcBorders>
              <w:tl2br w:val="nil"/>
              <w:tr2bl w:val="nil"/>
            </w:tcBorders>
          </w:tcPr>
          <w:p w14:paraId="6F902227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-CRCL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077B172D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szCs w:val="21"/>
              </w:rPr>
              <w:t>1236.1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1834C722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szCs w:val="21"/>
              </w:rPr>
              <w:t>-10.2</w:t>
            </w:r>
          </w:p>
        </w:tc>
      </w:tr>
      <w:tr w:rsidR="00034F97" w14:paraId="58B6AB74" w14:textId="77777777" w:rsidTr="00AB540B">
        <w:trPr>
          <w:trHeight w:val="480"/>
        </w:trPr>
        <w:tc>
          <w:tcPr>
            <w:tcW w:w="5211" w:type="dxa"/>
            <w:tcBorders>
              <w:tl2br w:val="nil"/>
              <w:tr2bl w:val="nil"/>
            </w:tcBorders>
          </w:tcPr>
          <w:p w14:paraId="0606B5DB" w14:textId="77777777" w:rsidR="00034F97" w:rsidRDefault="00000000">
            <w:pPr>
              <w:spacing w:line="24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V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CRCL</w:t>
            </w:r>
          </w:p>
        </w:tc>
        <w:tc>
          <w:tcPr>
            <w:tcW w:w="1857" w:type="dxa"/>
            <w:tcBorders>
              <w:tl2br w:val="nil"/>
              <w:tr2bl w:val="nil"/>
            </w:tcBorders>
            <w:vAlign w:val="bottom"/>
          </w:tcPr>
          <w:p w14:paraId="4A7B4450" w14:textId="77777777" w:rsidR="00034F97" w:rsidRDefault="00000000">
            <w:pPr>
              <w:spacing w:line="24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246.2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 w14:paraId="75F87BEA" w14:textId="77777777" w:rsidR="00034F97" w:rsidRDefault="00000000">
            <w:pPr>
              <w:spacing w:line="24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-0.1</w:t>
            </w:r>
          </w:p>
        </w:tc>
      </w:tr>
    </w:tbl>
    <w:p w14:paraId="2D3D86CD" w14:textId="77777777" w:rsidR="00AB540B" w:rsidRDefault="00000000">
      <w:pPr>
        <w:rPr>
          <w:rFonts w:ascii="Times New Roman" w:eastAsia="宋体" w:hAnsi="Times New Roman" w:cs="Times New Roman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Abbreviations: OFV, objective function value; CL, systemic clearance;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Vc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, volume of the central compartment; DFLAG, categorical covariate distinguishing postoperative duration intervals, dichotomized into two temporal strata: the short-term postoperative phase (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≤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1 month) and extended postoperative period (&gt;1 month); BTBIL, baseline </w:t>
      </w:r>
      <w:r>
        <w:rPr>
          <w:rFonts w:ascii="Times New Roman" w:eastAsia="宋体" w:hAnsi="Times New Roman" w:cs="Times New Roman"/>
          <w:kern w:val="0"/>
          <w:sz w:val="18"/>
          <w:szCs w:val="21"/>
        </w:rPr>
        <w:t>total bilirubin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; baseline BALB, baseline albumin; BALT, baseline </w:t>
      </w:r>
      <w:r>
        <w:rPr>
          <w:rFonts w:ascii="Times New Roman" w:eastAsia="宋体" w:hAnsi="Times New Roman" w:cs="Times New Roman"/>
          <w:kern w:val="0"/>
          <w:sz w:val="18"/>
          <w:szCs w:val="21"/>
        </w:rPr>
        <w:t>alanine aminotransferase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; BCRCL, baseline creatinine clearance; CRCL, real-time </w:t>
      </w:r>
      <w:bookmarkStart w:id="1" w:name="OLE_LINK2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creatinine clearance;</w:t>
      </w:r>
      <w:bookmarkEnd w:id="1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 </w:t>
      </w:r>
    </w:p>
    <w:p w14:paraId="0D58814E" w14:textId="24ECD895" w:rsidR="00034F97" w:rsidRDefault="00000000">
      <w:pPr>
        <w:rPr>
          <w:rFonts w:ascii="Times New Roman" w:eastAsia="宋体" w:hAnsi="Times New Roman" w:cs="Times New Roman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A strong collinearity was observed between baseline </w:t>
      </w:r>
      <w:r>
        <w:rPr>
          <w:rFonts w:ascii="Times New Roman" w:eastAsia="宋体" w:hAnsi="Times New Roman" w:cs="Times New Roman"/>
          <w:kern w:val="0"/>
          <w:sz w:val="18"/>
          <w:szCs w:val="21"/>
        </w:rPr>
        <w:t>total bilirubin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 (BTBIL) and baseline direct</w:t>
      </w:r>
      <w:r>
        <w:rPr>
          <w:rFonts w:ascii="Times New Roman" w:eastAsia="宋体" w:hAnsi="Times New Roman" w:cs="Times New Roman"/>
          <w:kern w:val="0"/>
          <w:sz w:val="18"/>
          <w:szCs w:val="21"/>
        </w:rPr>
        <w:t xml:space="preserve"> bilirubin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 (DBIL), with correlation coefficient reaching 0.8 (&gt;0.6), only BTBIL was retained for subsequent covariate analyses. </w:t>
      </w:r>
    </w:p>
    <w:p w14:paraId="1765386C" w14:textId="77777777" w:rsidR="00034F97" w:rsidRDefault="00000000">
      <w:pPr>
        <w:rPr>
          <w:rFonts w:ascii="Times New Roman" w:eastAsia="宋体" w:hAnsi="Times New Roman" w:cs="Times New Roman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lastRenderedPageBreak/>
        <w:t>b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A strong collinearity was observed between </w:t>
      </w:r>
      <w:bookmarkStart w:id="2" w:name="OLE_LINK3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baseline</w:t>
      </w:r>
      <w:bookmarkEnd w:id="2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 alanine aminotransferase (BALT) and baseline aspartate aminotransferase (BAST), with correlation coefficient reaching 0.8 (&gt;0.6), only BALT was retained for subsequent covariate analyses.</w:t>
      </w:r>
    </w:p>
    <w:p w14:paraId="21324BB9" w14:textId="77777777" w:rsidR="00034F97" w:rsidRDefault="00034F97">
      <w:pPr>
        <w:rPr>
          <w:rFonts w:ascii="Times New Roman" w:eastAsia="宋体" w:hAnsi="Times New Roman" w:cs="Times New Roman"/>
          <w:kern w:val="0"/>
          <w:sz w:val="18"/>
          <w:szCs w:val="21"/>
        </w:rPr>
      </w:pPr>
    </w:p>
    <w:p w14:paraId="1254700D" w14:textId="77777777" w:rsidR="00034F97" w:rsidRDefault="00034F97">
      <w:pPr>
        <w:rPr>
          <w:rFonts w:ascii="Times New Roman" w:hAnsi="Times New Roman" w:cs="Times New Roman"/>
          <w:sz w:val="24"/>
        </w:rPr>
      </w:pPr>
    </w:p>
    <w:p w14:paraId="4C5B4B42" w14:textId="77777777" w:rsidR="00034F97" w:rsidRDefault="00000000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114300" distR="114300" wp14:anchorId="60900DE1" wp14:editId="56F692AF">
            <wp:extent cx="4190035" cy="2981616"/>
            <wp:effectExtent l="0" t="0" r="1270" b="952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98538" cy="2987667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5630714" w14:textId="77777777" w:rsidR="00034F9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igure S1 Time distribution of the serum samples. Each bar represents the samples collected at different times.</w:t>
      </w:r>
    </w:p>
    <w:p w14:paraId="23137DE2" w14:textId="77777777" w:rsidR="00034F97" w:rsidRDefault="00034F97">
      <w:pPr>
        <w:rPr>
          <w:rFonts w:ascii="Times New Roman" w:hAnsi="Times New Roman" w:cs="Times New Roman"/>
          <w:sz w:val="24"/>
        </w:rPr>
      </w:pPr>
    </w:p>
    <w:p w14:paraId="3DD104FE" w14:textId="77777777" w:rsidR="00034F9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42975DD1" wp14:editId="43F6F404">
            <wp:extent cx="5271770" cy="3954780"/>
            <wp:effectExtent l="0" t="0" r="1270" b="762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95F77" w14:textId="77777777" w:rsidR="00034F97" w:rsidRDefault="00000000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Cs w:val="21"/>
        </w:rPr>
        <w:t>Figure S2 Goodness-of-ft plots of the final model (validation dataset). (A) Observed versus population predicted concentrations (PRED); (B) Observed versus individual predicted concentrations (IPRED); (C) Conditional weighted residuals (CWRES) versus population predicted concentrations (PRED); (D) Conditional weighted residuals (CWRES) versus time after dose. The dashed line in the upper panel is y=x; the dashed line in the lower panel is y=0. The solid red line is a linear regression line.</w:t>
      </w:r>
    </w:p>
    <w:sectPr w:rsidR="00034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6C85F4" w14:textId="77777777" w:rsidR="005D3B30" w:rsidRDefault="005D3B30" w:rsidP="00AB540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AB0F1D" w14:textId="77777777" w:rsidR="005D3B30" w:rsidRDefault="005D3B30" w:rsidP="00AB540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5704B7" w14:textId="77777777" w:rsidR="005D3B30" w:rsidRDefault="005D3B30" w:rsidP="00AB540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6E07368" w14:textId="77777777" w:rsidR="005D3B30" w:rsidRDefault="005D3B30" w:rsidP="00AB540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695"/>
    <w:rsid w:val="00034F97"/>
    <w:rsid w:val="00092B71"/>
    <w:rsid w:val="000B77EE"/>
    <w:rsid w:val="001D6F13"/>
    <w:rsid w:val="002776A3"/>
    <w:rsid w:val="003C210B"/>
    <w:rsid w:val="004A5273"/>
    <w:rsid w:val="005613AC"/>
    <w:rsid w:val="005805C6"/>
    <w:rsid w:val="005D3B30"/>
    <w:rsid w:val="007D66B4"/>
    <w:rsid w:val="00836BFB"/>
    <w:rsid w:val="00881105"/>
    <w:rsid w:val="00921904"/>
    <w:rsid w:val="00934281"/>
    <w:rsid w:val="00A9573C"/>
    <w:rsid w:val="00AB540B"/>
    <w:rsid w:val="00B55BB0"/>
    <w:rsid w:val="00BD55D3"/>
    <w:rsid w:val="00C0141C"/>
    <w:rsid w:val="00CD3695"/>
    <w:rsid w:val="00DD7BAE"/>
    <w:rsid w:val="00DE3091"/>
    <w:rsid w:val="00E01B4A"/>
    <w:rsid w:val="00EB5155"/>
    <w:rsid w:val="00EC32AA"/>
    <w:rsid w:val="00F47AD1"/>
    <w:rsid w:val="00FA2E74"/>
    <w:rsid w:val="00FB69F9"/>
    <w:rsid w:val="1C4A4B36"/>
    <w:rsid w:val="1F617C32"/>
    <w:rsid w:val="2207743C"/>
    <w:rsid w:val="27B3018D"/>
    <w:rsid w:val="29234AC3"/>
    <w:rsid w:val="4114433C"/>
    <w:rsid w:val="4186462F"/>
    <w:rsid w:val="53B57671"/>
    <w:rsid w:val="58340339"/>
    <w:rsid w:val="5C9D6BC7"/>
    <w:rsid w:val="740F59B2"/>
    <w:rsid w:val="7A906C2A"/>
    <w:rsid w:val="7FF1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D6931"/>
  <w15:docId w15:val="{6EC5D495-F0A4-480D-B7F2-1E3E0E7E3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cia 周</dc:creator>
  <cp:lastModifiedBy>Tricia 周</cp:lastModifiedBy>
  <cp:revision>10</cp:revision>
  <dcterms:created xsi:type="dcterms:W3CDTF">2024-12-22T07:04:00Z</dcterms:created>
  <dcterms:modified xsi:type="dcterms:W3CDTF">2025-03-2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